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>Table S2.</w:t>
      </w:r>
      <w:r>
        <w:rPr>
          <w:rFonts w:cs="Times New Roman" w:ascii="Times New Roman" w:hAnsi="Times New Roman"/>
          <w:sz w:val="20"/>
          <w:szCs w:val="20"/>
        </w:rPr>
        <w:t xml:space="preserve"> Abbreviations of pathway enzymes, their E.C., gene name/</w:t>
      </w:r>
      <w:r>
        <w:rPr/>
        <w:t>numbers and reaction(s) they catalyze.</w:t>
      </w:r>
    </w:p>
    <w:tbl>
      <w:tblPr>
        <w:tblW w:w="1035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2430"/>
        <w:gridCol w:w="900"/>
        <w:gridCol w:w="810"/>
        <w:gridCol w:w="1170"/>
        <w:gridCol w:w="3150"/>
        <w:gridCol w:w="900"/>
      </w:tblGrid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.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zyme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.C.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umber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ction(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N</w:t>
            </w:r>
          </w:p>
        </w:tc>
      </w:tr>
      <w:tr>
        <w:trPr/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rine Metabolis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ylate kinas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4.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k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39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AMP = 2 ADP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12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L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enylosuccinate ly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.2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70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6-(1,2-dicarboxyethyl) AMP = fumarate + AM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08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enylosuccinate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.4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29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P + IMP + L-aspartate = GDP + phosphate +</w:t>
              <w:br/>
              <w:t>N6-(1,2-dicarboxyethyl)-AM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13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osin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1.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Guanosine = ADP + GM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22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P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osine monophosphate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.5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7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xanthosine 5'-phosphate + L-glutamine + H2O = AMP +</w:t>
              <w:br/>
              <w:t>diphosphate + GMP + L-glutam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23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ylat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4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37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GMP = ADP + GD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33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sin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1.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inosine = ADP + IM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13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sine monophosphat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.1.2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7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phosphate + NAD+ + H2O = xanthosine 5'-phosphate + NADH +</w:t>
              <w:br/>
              <w:t>H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13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ucleotid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.3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h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ribonucleotide + H2O = a ribonucleoside + 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729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1.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70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enolpyruvate + dADP = pyruvate + dATP</w:t>
              <w:br/>
              <w:t>phosphoenolpyruvate + dGDP = pyruvate + dGTP</w:t>
              <w:br/>
              <w:t>phosphoenolpyruvate + ADP = pyruvate + AT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13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85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20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ucleoside phosphor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.2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07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sine + phosphate = adenine + D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ibose 1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nucleoside-diphosphate 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.4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d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d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3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3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'-deoxyribonucleoside diphosphate + thioredoxin disulfide + H2O =</w:t>
              <w:br/>
              <w:t>ribonucleoside diphosphate + thioredox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429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X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redoxin-disulfide 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.1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x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8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redoxin + NADP+ = thioredoxin disulfide + NADPH + H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201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.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zyme nam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.C.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umber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ction(s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N</w:t>
            </w:r>
          </w:p>
        </w:tc>
      </w:tr>
      <w:tr>
        <w:trPr/>
        <w:tc>
          <w:tcPr>
            <w:tcW w:w="34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yrimidine Metabolis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RT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acil phosphoribosyltransferas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.2.9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p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875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P + diphosphate = uracil + 5-phospho-alpha-D-ribose 1-diphosphat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96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P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dylat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4.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50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UMP = ADP + UD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15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1.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70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enolpyruvate + UDP = pyruvate + UTP</w:t>
              <w:br/>
              <w:t>phosphoenolpyruvate + dCDP = pyruvate + dCTP</w:t>
              <w:br/>
              <w:t>phosphoenolpyruvate + dTDP = pyruvate + dTT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65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232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232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P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P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.4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36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UTP + NH3 = ADP + phosphate + CT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57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Phosphofructo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1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702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P + D-Fructose 6-phosphate = CDP + D-Fructose 1,6-bis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76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nucleoside</w:t>
            </w:r>
            <w:r>
              <w:rPr>
                <w:sz w:val="20"/>
                <w:szCs w:val="20"/>
              </w:rPr>
              <w:t xml:space="preserve">‐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phosphate 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.4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d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d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3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3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'-deoxyribonucleoside diphosphate + thioredoxin disulfide + H2O =</w:t>
              <w:br/>
              <w:t>ribonucleoside diphosphate + thioredox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429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X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redoxin-disulfide 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.1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8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redoxin + NADP+ = thioredoxin disulfide + NADPH + H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201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idine phosphor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.2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idine + Orthophosphate = Thymine + 2-Deoxy-D-ribose</w:t>
              <w:br/>
              <w:t>1-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57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idin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1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06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thymidine = ADP + thymidine 5'-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567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PK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idylate kin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4.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k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829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dTMP = ADP + dTD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2094</w:t>
            </w:r>
          </w:p>
        </w:tc>
      </w:tr>
      <w:tr>
        <w:trPr/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ibose Metabolis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K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kinas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1.1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sK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D-ribose = ADP + D-ribose 5-phosphat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05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glucomu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.2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s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03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D-Ribose 1-phosphate = D-Ribose 5-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05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P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e-phosphate diphospho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6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01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D-ribose 5-phosphate = AMP + PRP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04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.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zyme nam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.C.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umber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ction(s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N</w:t>
            </w:r>
          </w:p>
        </w:tc>
      </w:tr>
      <w:tr>
        <w:trPr/>
        <w:tc>
          <w:tcPr>
            <w:tcW w:w="34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lycolys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I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6-phosphate isomeras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.1.9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iB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013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glucose 6-phosphate = D-fructose 6-phosphat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77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phosphofructo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1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70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D-fructose 6-phosphate = ADP + D-fructose 1,6-bis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75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 biphosphate aldo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.2.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75</w:t>
            </w:r>
          </w:p>
          <w:p>
            <w:pPr>
              <w:pStyle w:val="Normal"/>
              <w:tabs>
                <w:tab w:val="clear" w:pos="720"/>
                <w:tab w:val="left" w:pos="739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fructose 1,6-bisphosphate = glycerone phosphate + D-glyceraldehy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06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ose phosphate isom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.1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07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glyceraldehyde 3-phosphate = glycerone 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01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.1.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83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glyceraldehyde 3-phosphate + phosphate + NAD+ =</w:t>
              <w:br/>
              <w:t>3-phospho-D-glyceroyl phosphate + NADH + H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06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-dependent glyceraldehyd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.1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02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glyceraldehyde 3-phosphate + NADP+ + H2O = 3-phospho-D-glycerate +</w:t>
              <w:br/>
              <w:t>NADPH + 2 H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05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glycerat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2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07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3-phospho-D-glycerate = ADP + 3-phospho-D-glyceroyl 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51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glycerate mu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.2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m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07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phospho-D-glycerate = 3-phospho-D-glycer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51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.1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70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phospho-D-glycerate = phosphoenolpyruvate + H2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65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1.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70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P + phosphoenolpyruvate = ATP + pyruv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200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H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lactate dehydrogen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.1.2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h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299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+ NADH + H+ = lactate + NAD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703</w:t>
            </w:r>
          </w:p>
        </w:tc>
      </w:tr>
      <w:tr>
        <w:trPr/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pid metabolis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A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 biphosphate aldolas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.2.1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a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75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fructose 1,6-bisphosphate = glycerone phosphate + D-glyceraldehyd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06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H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.1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aldehyde + NADH + H+ = glycerol + NAD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041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.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zyme nam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.C.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umber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ction(s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N</w:t>
            </w:r>
          </w:p>
        </w:tc>
      </w:tr>
      <w:tr>
        <w:trPr/>
        <w:tc>
          <w:tcPr>
            <w:tcW w:w="34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pid Metabolism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-3-phosphate O-acyltransferas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.1.1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sB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l-CoA + sn-glycerol 3-phosphate = CoA + 1-acyl-sn-glycerol</w:t>
              <w:br/>
              <w:t>3-phosphat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85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acyl-sn-glycerol-3-phosphate ac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.1.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s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l-CoA + 1-acyl-sn-glycerol 3-phosphate = CoA +</w:t>
              <w:br/>
              <w:t>1,2-diacyl-sn-glycerol 3-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224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1.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p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29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 + ATP = ADP + glycerol 3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84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D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idate cytidyl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7.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A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501?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P + phosphatidate = diphosphate + CDP-diacylglyce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79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P-diacylglycerol--glycerol-3-phosphate 3-phosphatid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8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6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-diacylglycerol + sn-glycerol 3-phosphate = CMP +</w:t>
              <w:br/>
              <w:t>3(3-sn-phosphatidyl)-sn-glycerol 1-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80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P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idyl glycerophospha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.3.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p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idylglycerophosphate + H2O = phosphatidylglycerol +</w:t>
              <w:br/>
              <w:t>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202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S/P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lipin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8.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01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Phosphatidylglycerol = Cardiolipin + Glyce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739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n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1.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c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9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choline = ADP + O-phosphoch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02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C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ne-phosphate cytidyl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7.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351 (?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P + choline phosphate = diphosphate + CDP-ch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890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DH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osphate dehydrogen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.99.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s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539 (?)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 3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osphate + NAD+ = glycerone phosphate + NADH + H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icotinate metabolis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CB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otinate phosphorybosyltransferas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.2.1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cB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34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348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otinate +</w:t>
              <w:br/>
              <w:t>5-phospho-alpha-D-ribose 1-diphosphate = nicotinate D-ribonucleotide + diphosphat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724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D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cotinate-nucleotide adenylyltransfer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.7.1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D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351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nicotinate ribonucleotide = diphosphate + deamido-NAD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30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.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zyme nam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.C.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umber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ction(s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N</w:t>
            </w:r>
          </w:p>
        </w:tc>
      </w:tr>
      <w:tr>
        <w:trPr/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ino acid metabolis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ionine adenosyltransferas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.1.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K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082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L-methionine +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 = phosphate + PPi +SAM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17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(cytosine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‐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.1.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aII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39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 + DNA = S-adenosyl-L-homocysteine + DNA</w:t>
              <w:br/>
              <w:t>containing 5-methylcytos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38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-dependent meth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.1.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aW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0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 + L-methionine = S-adenosyl-L-homocysteine +</w:t>
              <w:br/>
              <w:t>S-methyl-L-methion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64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(guanine-N(7)-)-meth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.1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5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 + tRNA = S-adenosyl-L-homocysteine + tRNA</w:t>
              <w:br/>
              <w:t>containing N7-methylguan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60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NA (5-methylaminomethyl-2-thiouridylate)-meth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.1.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U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30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 + tRNA = S-adenosyl-L-homocysteine + tRNA</w:t>
              <w:br/>
              <w:t>containing 5-methylaminomethyl-2-thiouridyl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60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sylhomocyste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.1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c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homocysteine + H2O = L-homocysteine + adenos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019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spartyl/glutamyl-tRNA(Asn/Gln) amido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.5.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.5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B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8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78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U_048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 + L-glutamyl-tRNA(Gln/Asn) + L-glutamine = ADP + phosphate + L-glutaminyl-tRNA(Gln/Asn) + L-glutam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42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3905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RNA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acyl-tRNA synthas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.1.-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al genes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+ amino acid + tRNA = AMP + diphosphate + aminoacyl-tR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5:46:00Z</dcterms:created>
  <dc:creator>Ana Guimaraes</dc:creator>
  <dc:description/>
  <dc:language>en-US</dc:language>
  <cp:lastModifiedBy>Ana Guimaraes</cp:lastModifiedBy>
  <dcterms:modified xsi:type="dcterms:W3CDTF">2011-04-19T15:47:00Z</dcterms:modified>
  <cp:revision>1</cp:revision>
  <dc:subject/>
  <dc:title/>
</cp:coreProperties>
</file>